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E3753D" w14:textId="29FCA57D" w:rsidR="00D207DF" w:rsidRPr="00765BE9" w:rsidRDefault="00CF179E" w:rsidP="003A67A7">
      <w:pPr>
        <w:spacing w:line="480" w:lineRule="auto"/>
        <w:outlineLvl w:val="0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r w:rsidRPr="00765BE9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Effects of </w:t>
      </w:r>
      <w:bookmarkStart w:id="0" w:name="OLE_LINK2"/>
      <w:r w:rsidRPr="00765BE9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a national quality improvement program </w:t>
      </w:r>
      <w:r w:rsidR="00BA0F67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on</w:t>
      </w:r>
      <w:r w:rsidRPr="00765BE9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 ICUs in China</w:t>
      </w:r>
      <w:bookmarkEnd w:id="0"/>
      <w:r w:rsidRPr="00765BE9">
        <w:rPr>
          <w:rFonts w:ascii="Times New Roman" w:hAnsi="Times New Roman" w:cs="Times New Roman" w:hint="eastAsia"/>
          <w:b/>
          <w:color w:val="000000" w:themeColor="text1"/>
          <w:sz w:val="28"/>
          <w:szCs w:val="28"/>
        </w:rPr>
        <w:t>:</w:t>
      </w:r>
      <w:r w:rsidRPr="00765BE9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 a controlled pre-post cohort study in 586 hospitals</w:t>
      </w:r>
    </w:p>
    <w:p w14:paraId="238186AA" w14:textId="2E7C0C3D" w:rsidR="00B54282" w:rsidRPr="00E708F7" w:rsidRDefault="0029359E" w:rsidP="0029359E">
      <w:pPr>
        <w:spacing w:line="400" w:lineRule="exact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E708F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F</w:t>
      </w:r>
      <w:r w:rsidRPr="00E708F7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igure</w:t>
      </w:r>
      <w:r w:rsidR="003A67A7" w:rsidRPr="00E708F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S</w:t>
      </w:r>
      <w:r w:rsidR="009E245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2</w:t>
      </w:r>
      <w:r w:rsidR="00D207DF" w:rsidRPr="00E708F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E708F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Change of </w:t>
      </w:r>
      <w:r w:rsidR="009E2453" w:rsidRPr="009E245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VAP incidence rate</w:t>
      </w:r>
      <w:r w:rsidR="009E2453" w:rsidRPr="009E245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(A)</w:t>
      </w:r>
      <w:r w:rsidR="009E2453" w:rsidRPr="009E245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, microbiology </w:t>
      </w:r>
      <w:r w:rsidR="009E2453" w:rsidRPr="009E2453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d</w:t>
      </w:r>
      <w:r w:rsidR="009E2453" w:rsidRPr="009E245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etection rate before antibiotic use</w:t>
      </w:r>
      <w:r w:rsidR="009E2453" w:rsidRPr="009E245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(B), </w:t>
      </w:r>
      <w:r w:rsidR="009E2453" w:rsidRPr="009E245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DVT prophylaxis rate</w:t>
      </w:r>
      <w:r w:rsidR="009E2453" w:rsidRPr="009E245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(C) and </w:t>
      </w:r>
      <w:r w:rsidR="009E2453" w:rsidRPr="009E245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ICU mortality rate</w:t>
      </w:r>
      <w:r w:rsidR="009E2453" w:rsidRPr="009E245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(D)</w:t>
      </w:r>
      <w:r w:rsidR="009E2453" w:rsidRPr="009E245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E708F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from 2016 to 2018</w:t>
      </w:r>
    </w:p>
    <w:p w14:paraId="51229004" w14:textId="77777777" w:rsidR="009C4193" w:rsidRPr="0029359E" w:rsidRDefault="009C4193" w:rsidP="0029359E">
      <w:pPr>
        <w:spacing w:line="400" w:lineRule="exact"/>
        <w:rPr>
          <w:rFonts w:ascii="Times New Roman" w:hAnsi="Times New Roman" w:cs="Times New Roman"/>
          <w:bCs/>
          <w:color w:val="000000" w:themeColor="text1"/>
          <w:sz w:val="28"/>
          <w:szCs w:val="28"/>
        </w:rPr>
      </w:pPr>
    </w:p>
    <w:p w14:paraId="59AA03C3" w14:textId="6544C3E0" w:rsidR="00B54282" w:rsidRPr="00765BE9" w:rsidRDefault="00D434F0" w:rsidP="00B54282">
      <w:pPr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r>
        <w:rPr>
          <w:rFonts w:ascii="Times New Roman" w:hAnsi="Times New Roman" w:cs="Times New Roman" w:hint="eastAsia"/>
          <w:b/>
          <w:color w:val="000000" w:themeColor="text1"/>
          <w:sz w:val="28"/>
          <w:szCs w:val="28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   </w:t>
      </w:r>
    </w:p>
    <w:p w14:paraId="04709D9F" w14:textId="1E3659E2" w:rsidR="00525C59" w:rsidRPr="00765BE9" w:rsidRDefault="004D5966" w:rsidP="00B54282">
      <w:pPr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r>
        <w:rPr>
          <w:rFonts w:ascii="Times New Roman" w:hAnsi="Times New Roman" w:cs="Times New Roman"/>
          <w:b/>
          <w:noProof/>
          <w:color w:val="000000" w:themeColor="text1"/>
          <w:sz w:val="28"/>
          <w:szCs w:val="28"/>
        </w:rPr>
        <w:drawing>
          <wp:inline distT="0" distB="0" distL="0" distR="0" wp14:anchorId="7D534A0A" wp14:editId="413CA4C2">
            <wp:extent cx="2719346" cy="2646385"/>
            <wp:effectExtent l="0" t="0" r="5080" b="190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39036" cy="266554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 w:hint="eastAsia"/>
          <w:b/>
          <w:color w:val="000000" w:themeColor="text1"/>
          <w:sz w:val="28"/>
          <w:szCs w:val="28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 </w:t>
      </w:r>
      <w:r>
        <w:rPr>
          <w:rFonts w:ascii="Times New Roman" w:hAnsi="Times New Roman" w:cs="Times New Roman"/>
          <w:b/>
          <w:noProof/>
          <w:color w:val="000000" w:themeColor="text1"/>
          <w:sz w:val="28"/>
          <w:szCs w:val="28"/>
        </w:rPr>
        <w:drawing>
          <wp:inline distT="0" distB="0" distL="0" distR="0" wp14:anchorId="04404EDE" wp14:editId="63CB052E">
            <wp:extent cx="2723110" cy="2650046"/>
            <wp:effectExtent l="0" t="0" r="127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78017" cy="270347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Start w:id="1" w:name="_GoBack"/>
      <w:bookmarkEnd w:id="1"/>
    </w:p>
    <w:p w14:paraId="53F6931B" w14:textId="6898524C" w:rsidR="00765BE9" w:rsidRPr="00D21DE8" w:rsidRDefault="004D5966" w:rsidP="004D5966">
      <w:pPr>
        <w:jc w:val="left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r>
        <w:rPr>
          <w:rFonts w:ascii="Times New Roman" w:hAnsi="Times New Roman" w:cs="Times New Roman"/>
          <w:b/>
          <w:noProof/>
          <w:color w:val="000000" w:themeColor="text1"/>
          <w:sz w:val="28"/>
          <w:szCs w:val="28"/>
        </w:rPr>
        <w:drawing>
          <wp:inline distT="0" distB="0" distL="0" distR="0" wp14:anchorId="3BD6183B" wp14:editId="2287391C">
            <wp:extent cx="2761237" cy="2687152"/>
            <wp:effectExtent l="0" t="0" r="127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2550" cy="273708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 w:hint="eastAsia"/>
          <w:b/>
          <w:color w:val="000000" w:themeColor="text1"/>
          <w:sz w:val="28"/>
          <w:szCs w:val="28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 </w:t>
      </w:r>
      <w:r>
        <w:rPr>
          <w:rFonts w:ascii="Times New Roman" w:hAnsi="Times New Roman" w:cs="Times New Roman"/>
          <w:b/>
          <w:noProof/>
          <w:color w:val="000000" w:themeColor="text1"/>
          <w:sz w:val="28"/>
          <w:szCs w:val="28"/>
        </w:rPr>
        <w:drawing>
          <wp:inline distT="0" distB="0" distL="0" distR="0" wp14:anchorId="328981FE" wp14:editId="5A1EBF28">
            <wp:extent cx="2707677" cy="2635029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33509" cy="266016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765BE9" w:rsidRPr="00D21DE8" w:rsidSect="009C4193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D2B7268" w14:textId="77777777" w:rsidR="001605EF" w:rsidRDefault="001605EF" w:rsidP="00CF179E">
      <w:r>
        <w:separator/>
      </w:r>
    </w:p>
  </w:endnote>
  <w:endnote w:type="continuationSeparator" w:id="0">
    <w:p w14:paraId="7827B8AD" w14:textId="77777777" w:rsidR="001605EF" w:rsidRDefault="001605EF" w:rsidP="00CF17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F7AFE5E" w14:textId="77777777" w:rsidR="001605EF" w:rsidRDefault="001605EF" w:rsidP="00CF179E">
      <w:r>
        <w:separator/>
      </w:r>
    </w:p>
  </w:footnote>
  <w:footnote w:type="continuationSeparator" w:id="0">
    <w:p w14:paraId="3D41BD6A" w14:textId="77777777" w:rsidR="001605EF" w:rsidRDefault="001605EF" w:rsidP="00CF179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A10E70"/>
    <w:multiLevelType w:val="hybridMultilevel"/>
    <w:tmpl w:val="2610AE46"/>
    <w:lvl w:ilvl="0" w:tplc="04090001">
      <w:start w:val="1"/>
      <w:numFmt w:val="bullet"/>
      <w:lvlText w:val=""/>
      <w:lvlJc w:val="left"/>
      <w:pPr>
        <w:ind w:left="63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05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7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9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1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3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5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7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90" w:hanging="420"/>
      </w:pPr>
      <w:rPr>
        <w:rFonts w:ascii="Wingdings" w:hAnsi="Wingdings" w:hint="default"/>
      </w:rPr>
    </w:lvl>
  </w:abstractNum>
  <w:abstractNum w:abstractNumId="1" w15:restartNumberingAfterBreak="0">
    <w:nsid w:val="103920F3"/>
    <w:multiLevelType w:val="hybridMultilevel"/>
    <w:tmpl w:val="713EE6F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14303B71"/>
    <w:multiLevelType w:val="hybridMultilevel"/>
    <w:tmpl w:val="34A85FF2"/>
    <w:lvl w:ilvl="0" w:tplc="04090001">
      <w:start w:val="1"/>
      <w:numFmt w:val="bullet"/>
      <w:lvlText w:val=""/>
      <w:lvlJc w:val="left"/>
      <w:pPr>
        <w:ind w:left="36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1679671C"/>
    <w:multiLevelType w:val="hybridMultilevel"/>
    <w:tmpl w:val="7EA01CA2"/>
    <w:lvl w:ilvl="0" w:tplc="83FCDFDC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2FF92966"/>
    <w:multiLevelType w:val="hybridMultilevel"/>
    <w:tmpl w:val="82A8029A"/>
    <w:lvl w:ilvl="0" w:tplc="421C7E4C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B134A504" w:tentative="1">
      <w:start w:val="1"/>
      <w:numFmt w:val="lowerLetter"/>
      <w:lvlText w:val="%2)"/>
      <w:lvlJc w:val="left"/>
      <w:pPr>
        <w:ind w:left="840" w:hanging="420"/>
      </w:pPr>
    </w:lvl>
    <w:lvl w:ilvl="2" w:tplc="075EF68C" w:tentative="1">
      <w:start w:val="1"/>
      <w:numFmt w:val="lowerRoman"/>
      <w:lvlText w:val="%3."/>
      <w:lvlJc w:val="right"/>
      <w:pPr>
        <w:ind w:left="1260" w:hanging="420"/>
      </w:pPr>
    </w:lvl>
    <w:lvl w:ilvl="3" w:tplc="F774E6E8" w:tentative="1">
      <w:start w:val="1"/>
      <w:numFmt w:val="decimal"/>
      <w:lvlText w:val="%4."/>
      <w:lvlJc w:val="left"/>
      <w:pPr>
        <w:ind w:left="1680" w:hanging="420"/>
      </w:pPr>
    </w:lvl>
    <w:lvl w:ilvl="4" w:tplc="0D0CC276" w:tentative="1">
      <w:start w:val="1"/>
      <w:numFmt w:val="lowerLetter"/>
      <w:lvlText w:val="%5)"/>
      <w:lvlJc w:val="left"/>
      <w:pPr>
        <w:ind w:left="2100" w:hanging="420"/>
      </w:pPr>
    </w:lvl>
    <w:lvl w:ilvl="5" w:tplc="C4EE7A64" w:tentative="1">
      <w:start w:val="1"/>
      <w:numFmt w:val="lowerRoman"/>
      <w:lvlText w:val="%6."/>
      <w:lvlJc w:val="right"/>
      <w:pPr>
        <w:ind w:left="2520" w:hanging="420"/>
      </w:pPr>
    </w:lvl>
    <w:lvl w:ilvl="6" w:tplc="A96C3654" w:tentative="1">
      <w:start w:val="1"/>
      <w:numFmt w:val="decimal"/>
      <w:lvlText w:val="%7."/>
      <w:lvlJc w:val="left"/>
      <w:pPr>
        <w:ind w:left="2940" w:hanging="420"/>
      </w:pPr>
    </w:lvl>
    <w:lvl w:ilvl="7" w:tplc="8EB8C7D8" w:tentative="1">
      <w:start w:val="1"/>
      <w:numFmt w:val="lowerLetter"/>
      <w:lvlText w:val="%8)"/>
      <w:lvlJc w:val="left"/>
      <w:pPr>
        <w:ind w:left="3360" w:hanging="420"/>
      </w:pPr>
    </w:lvl>
    <w:lvl w:ilvl="8" w:tplc="30686A50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3BFE3D6D"/>
    <w:multiLevelType w:val="hybridMultilevel"/>
    <w:tmpl w:val="2E70F646"/>
    <w:lvl w:ilvl="0" w:tplc="B9A6848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4A445CA1"/>
    <w:multiLevelType w:val="hybridMultilevel"/>
    <w:tmpl w:val="AE36BF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25D7F1A"/>
    <w:multiLevelType w:val="hybridMultilevel"/>
    <w:tmpl w:val="D384095A"/>
    <w:lvl w:ilvl="0" w:tplc="04090001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5BC13EC4"/>
    <w:multiLevelType w:val="hybridMultilevel"/>
    <w:tmpl w:val="4CB667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E7943D0"/>
    <w:multiLevelType w:val="hybridMultilevel"/>
    <w:tmpl w:val="6F28F588"/>
    <w:lvl w:ilvl="0" w:tplc="04090001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4"/>
  </w:num>
  <w:num w:numId="2">
    <w:abstractNumId w:val="6"/>
  </w:num>
  <w:num w:numId="3">
    <w:abstractNumId w:val="8"/>
  </w:num>
  <w:num w:numId="4">
    <w:abstractNumId w:val="0"/>
  </w:num>
  <w:num w:numId="5">
    <w:abstractNumId w:val="9"/>
  </w:num>
  <w:num w:numId="6">
    <w:abstractNumId w:val="7"/>
  </w:num>
  <w:num w:numId="7">
    <w:abstractNumId w:val="5"/>
  </w:num>
  <w:num w:numId="8">
    <w:abstractNumId w:val="3"/>
  </w:num>
  <w:num w:numId="9">
    <w:abstractNumId w:val="2"/>
  </w:num>
  <w:num w:numId="1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034A"/>
    <w:rsid w:val="00046BAB"/>
    <w:rsid w:val="0005659E"/>
    <w:rsid w:val="00077926"/>
    <w:rsid w:val="000B3119"/>
    <w:rsid w:val="000E71C5"/>
    <w:rsid w:val="000F64A2"/>
    <w:rsid w:val="00103AFA"/>
    <w:rsid w:val="00110AC2"/>
    <w:rsid w:val="00120CC9"/>
    <w:rsid w:val="001605EF"/>
    <w:rsid w:val="001907D4"/>
    <w:rsid w:val="001A6467"/>
    <w:rsid w:val="001B0A09"/>
    <w:rsid w:val="001E5AD1"/>
    <w:rsid w:val="00251B3B"/>
    <w:rsid w:val="00251E05"/>
    <w:rsid w:val="002614F0"/>
    <w:rsid w:val="00273FDE"/>
    <w:rsid w:val="0029359E"/>
    <w:rsid w:val="002E1328"/>
    <w:rsid w:val="002E21E6"/>
    <w:rsid w:val="0031739E"/>
    <w:rsid w:val="00322F6E"/>
    <w:rsid w:val="00327954"/>
    <w:rsid w:val="00332AFA"/>
    <w:rsid w:val="003A6533"/>
    <w:rsid w:val="003A67A7"/>
    <w:rsid w:val="00436EF1"/>
    <w:rsid w:val="004454FC"/>
    <w:rsid w:val="004614A0"/>
    <w:rsid w:val="00482C2F"/>
    <w:rsid w:val="004D1AC9"/>
    <w:rsid w:val="004D5966"/>
    <w:rsid w:val="0051295F"/>
    <w:rsid w:val="00525C59"/>
    <w:rsid w:val="00565DB2"/>
    <w:rsid w:val="005719DB"/>
    <w:rsid w:val="00573739"/>
    <w:rsid w:val="00596DE4"/>
    <w:rsid w:val="0059735E"/>
    <w:rsid w:val="005D1144"/>
    <w:rsid w:val="005D5BE2"/>
    <w:rsid w:val="0062568F"/>
    <w:rsid w:val="00675EB1"/>
    <w:rsid w:val="006F0291"/>
    <w:rsid w:val="007450FA"/>
    <w:rsid w:val="00761521"/>
    <w:rsid w:val="00765BE9"/>
    <w:rsid w:val="00786288"/>
    <w:rsid w:val="007A68D7"/>
    <w:rsid w:val="007B1A30"/>
    <w:rsid w:val="007F79E9"/>
    <w:rsid w:val="0080686B"/>
    <w:rsid w:val="00854801"/>
    <w:rsid w:val="0086034A"/>
    <w:rsid w:val="008A33A6"/>
    <w:rsid w:val="008E6CF6"/>
    <w:rsid w:val="008F2E0E"/>
    <w:rsid w:val="009032F9"/>
    <w:rsid w:val="00917BC7"/>
    <w:rsid w:val="009326F3"/>
    <w:rsid w:val="00947BC5"/>
    <w:rsid w:val="00954496"/>
    <w:rsid w:val="00970E0E"/>
    <w:rsid w:val="009C4193"/>
    <w:rsid w:val="009E2409"/>
    <w:rsid w:val="009E2453"/>
    <w:rsid w:val="00A1615B"/>
    <w:rsid w:val="00A64585"/>
    <w:rsid w:val="00A744C6"/>
    <w:rsid w:val="00A94DEC"/>
    <w:rsid w:val="00AC2F56"/>
    <w:rsid w:val="00AC4F15"/>
    <w:rsid w:val="00B13F37"/>
    <w:rsid w:val="00B54282"/>
    <w:rsid w:val="00B83B44"/>
    <w:rsid w:val="00BA0F67"/>
    <w:rsid w:val="00C50EBF"/>
    <w:rsid w:val="00C6370E"/>
    <w:rsid w:val="00C843C3"/>
    <w:rsid w:val="00C919A3"/>
    <w:rsid w:val="00CD1E5B"/>
    <w:rsid w:val="00CF179E"/>
    <w:rsid w:val="00D038B1"/>
    <w:rsid w:val="00D207DF"/>
    <w:rsid w:val="00D21DE8"/>
    <w:rsid w:val="00D419F9"/>
    <w:rsid w:val="00D434F0"/>
    <w:rsid w:val="00D440C8"/>
    <w:rsid w:val="00D5008C"/>
    <w:rsid w:val="00D67DDA"/>
    <w:rsid w:val="00DB7C15"/>
    <w:rsid w:val="00DC1C6F"/>
    <w:rsid w:val="00DF4319"/>
    <w:rsid w:val="00E10980"/>
    <w:rsid w:val="00E13893"/>
    <w:rsid w:val="00E26DDE"/>
    <w:rsid w:val="00E61C4B"/>
    <w:rsid w:val="00E708F7"/>
    <w:rsid w:val="00EA1785"/>
    <w:rsid w:val="00EE311B"/>
    <w:rsid w:val="00F00964"/>
    <w:rsid w:val="00F167A8"/>
    <w:rsid w:val="00F2189B"/>
    <w:rsid w:val="00F405A1"/>
    <w:rsid w:val="00F44CFF"/>
    <w:rsid w:val="00F51C03"/>
    <w:rsid w:val="00F5703E"/>
    <w:rsid w:val="00F67D6F"/>
    <w:rsid w:val="00FD4938"/>
    <w:rsid w:val="00FD78CC"/>
    <w:rsid w:val="00FF49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5DD6A16"/>
  <w15:chartTrackingRefBased/>
  <w15:docId w15:val="{9D0B1D4E-274A-4363-B39E-AA36AED7C6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F179E"/>
    <w:pPr>
      <w:pBdr>
        <w:bottom w:val="single" w:sz="6" w:space="1" w:color="auto"/>
      </w:pBd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F179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F179E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F179E"/>
    <w:rPr>
      <w:sz w:val="18"/>
      <w:szCs w:val="18"/>
    </w:rPr>
  </w:style>
  <w:style w:type="paragraph" w:styleId="a7">
    <w:name w:val="List Paragraph"/>
    <w:basedOn w:val="a"/>
    <w:uiPriority w:val="34"/>
    <w:qFormat/>
    <w:rsid w:val="00B54282"/>
    <w:pPr>
      <w:widowControl/>
      <w:ind w:firstLineChars="200" w:firstLine="420"/>
      <w:jc w:val="left"/>
    </w:pPr>
    <w:rPr>
      <w:rFonts w:ascii="SimSun" w:eastAsia="SimSun" w:hAnsi="SimSun" w:cs="SimSun"/>
      <w:kern w:val="0"/>
      <w:sz w:val="24"/>
      <w:szCs w:val="24"/>
    </w:rPr>
  </w:style>
  <w:style w:type="table" w:styleId="a8">
    <w:name w:val="Table Grid"/>
    <w:basedOn w:val="a1"/>
    <w:uiPriority w:val="39"/>
    <w:rsid w:val="00C6370E"/>
    <w:rPr>
      <w:kern w:val="0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58</Characters>
  <Application>Microsoft Office Word</Application>
  <DocSecurity>0</DocSecurity>
  <Lines>2</Lines>
  <Paragraphs>1</Paragraphs>
  <ScaleCrop>false</ScaleCrop>
  <Company/>
  <LinksUpToDate>false</LinksUpToDate>
  <CharactersWithSpaces>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jmuh</dc:creator>
  <cp:keywords/>
  <dc:description/>
  <cp:lastModifiedBy>tjmuh</cp:lastModifiedBy>
  <cp:revision>110</cp:revision>
  <dcterms:created xsi:type="dcterms:W3CDTF">2019-09-15T02:41:00Z</dcterms:created>
  <dcterms:modified xsi:type="dcterms:W3CDTF">2020-01-17T05:54:00Z</dcterms:modified>
</cp:coreProperties>
</file>